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0B9B" w:rsidRPr="00991B00" w:rsidRDefault="000B0B9B" w:rsidP="000B0B9B">
      <w:pPr>
        <w:rPr>
          <w:rFonts w:ascii="Times New Roman" w:eastAsia="Times New Roman" w:hAnsi="Times New Roman" w:cs="Times New Roman"/>
          <w:b/>
        </w:rPr>
      </w:pPr>
      <w:r>
        <w:rPr>
          <w:rFonts w:ascii="Times New Roman" w:eastAsia="Times New Roman" w:hAnsi="Times New Roman" w:cs="Times New Roman"/>
          <w:b/>
        </w:rPr>
        <w:t>S.4 –MiRNAs implicated in inflammatory pathways</w:t>
      </w:r>
    </w:p>
    <w:tbl>
      <w:tblPr>
        <w:tblStyle w:val="PlainTable2"/>
        <w:tblW w:w="8635" w:type="dxa"/>
        <w:tblLayout w:type="fixed"/>
        <w:tblLook w:val="0620" w:firstRow="1" w:lastRow="0" w:firstColumn="0" w:lastColumn="0" w:noHBand="1" w:noVBand="1"/>
      </w:tblPr>
      <w:tblGrid>
        <w:gridCol w:w="1615"/>
        <w:gridCol w:w="1980"/>
        <w:gridCol w:w="3060"/>
        <w:gridCol w:w="1980"/>
      </w:tblGrid>
      <w:tr w:rsidR="000B0B9B" w:rsidTr="00CB3C2C">
        <w:trPr>
          <w:cnfStyle w:val="100000000000" w:firstRow="1" w:lastRow="0" w:firstColumn="0" w:lastColumn="0" w:oddVBand="0" w:evenVBand="0" w:oddHBand="0" w:evenHBand="0" w:firstRowFirstColumn="0" w:firstRowLastColumn="0" w:lastRowFirstColumn="0" w:lastRowLastColumn="0"/>
          <w:trHeight w:val="34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 xml:space="preserve">MiRNA </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Significant Expression</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Inflammatory Component</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itation</w:t>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9-5p</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TE, ALS + CTE</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IL-1β, IL-6, and MCP-1, NF-</w:t>
            </w:r>
            <w:proofErr w:type="spellStart"/>
            <w:r>
              <w:rPr>
                <w:rFonts w:ascii="Times New Roman" w:eastAsia="Times New Roman" w:hAnsi="Times New Roman" w:cs="Times New Roman"/>
                <w:sz w:val="23"/>
                <w:szCs w:val="23"/>
              </w:rPr>
              <w:t>κB</w:t>
            </w:r>
            <w:proofErr w:type="spellEnd"/>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Tahamtan</w:t>
            </w:r>
            <w:proofErr w:type="spellEnd"/>
            <w:r>
              <w:rPr>
                <w:rFonts w:ascii="Times New Roman" w:eastAsia="Times New Roman" w:hAnsi="Times New Roman" w:cs="Times New Roman"/>
                <w:sz w:val="23"/>
                <w:szCs w:val="23"/>
              </w:rPr>
              <w:t xml:space="preserve"> et al., 2018)</w:t>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107</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ALS, CTE, ALS+ CTE</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Progranulin</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xgvSrc2z","properties":{"formattedCitation":"(Chitramuthu et al., 2017)","plainCitation":"(Chitramuthu et al., 2017)","noteIndex":0},"citationItems":[{"id":314,"uris":["http://zotero.org/users/local/UKN89xZA/items/J2QYVJ6W"],"uri":["http://zotero.org/users/local/UKN89xZA/items/J2QYVJ6W"],"itemData":{"id":314,"type":"article-journal","container-title":"Brain","DOI":"10.1093/brain/awx198","ISSN":"0006-8950, 1460-2156","issue":"12","language":"en","page":"3081-3104","source":"DOI.org (Crossref)","title":"Progranulin: a new avenue towards the understanding and treatment of neurodegenerative disease","title-short":"Progranulin","volume":"140","author":[{"family":"Chitramuthu","given":"Babykumari P"},{"family":"Bennett","given":"Hugh P J"},{"family":"Bateman","given":"Andrew"}],"issued":{"date-parts":[["2017",12,1]]}}}],"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Chitramuthu et al., 2017)</w:t>
            </w:r>
            <w:r>
              <w:rPr>
                <w:rFonts w:ascii="Times New Roman" w:eastAsia="Times New Roman" w:hAnsi="Times New Roman" w:cs="Times New Roman"/>
                <w:sz w:val="23"/>
                <w:szCs w:val="23"/>
              </w:rPr>
              <w:fldChar w:fldCharType="end"/>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Let-7b-5p</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TE ALS+ CTE</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TLR-4, C/EBP-Sigma, IL-6, IL-10</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Slota</w:t>
            </w:r>
            <w:proofErr w:type="spellEnd"/>
            <w:r>
              <w:rPr>
                <w:rFonts w:ascii="Times New Roman" w:eastAsia="Times New Roman" w:hAnsi="Times New Roman" w:cs="Times New Roman"/>
                <w:sz w:val="23"/>
                <w:szCs w:val="23"/>
              </w:rPr>
              <w:t xml:space="preserve"> &amp; Booth, 2019)</w:t>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181c-5p</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TE</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NF-</w:t>
            </w:r>
            <w:proofErr w:type="spellStart"/>
            <w:r>
              <w:rPr>
                <w:rFonts w:ascii="Times New Roman" w:eastAsia="Times New Roman" w:hAnsi="Times New Roman" w:cs="Times New Roman"/>
                <w:sz w:val="23"/>
                <w:szCs w:val="23"/>
              </w:rPr>
              <w:t>κB</w:t>
            </w:r>
            <w:proofErr w:type="spellEnd"/>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wDNnFZl2","properties":{"formattedCitation":"(Tahamtan et al., 2018)","plainCitation":"(Tahamtan et al., 2018)","noteIndex":0},"citationItems":[{"id":244,"uris":["http://zotero.org/users/local/UKN89xZA/items/VL5PT8HJ"],"uri":["http://zotero.org/users/local/UKN89xZA/items/VL5PT8HJ"],"itemData":{"id":244,"type":"article-journal","abstract":"Inflammation is a complicated biological and pathophysiological cascade of responses to infections and injuries, and inflammatory mechanisms are closely related to many diseases. The magnitude, the complicated network of pro- and anti-inflammatory factors, and the direction of the inflammatory response can impact on the development and progression of various disorders. The currently available treatment strategies often target the symptoms and not the causes of inflammatory disease and may often be ineffective. Since the onset and termination of inflammation are crucial to prevent tissue damage, a range of mechanisms has evolved in nature to regulate the process including negative and positive feedback loops. In this regard, microRNAs (miRNAs) have emerged as key gene regulators to control inflammation, and it is speculated that they are fine-tune signaling regulators to allow for proper resolution and prevent uncontrolled progress of inflammatory reactions. In this review, we discuss recent findings related to significant roles of miRNAs in immune regulation, especially the potential utility of these molecules as novel anti-inflammatory agents to treat inflammatory diseases. Furthermore, we discuss the possibilities of using miRNAs as drugs in the form of miRNA mimics or miRNA antagonists.","container-title":"Frontiers in Immunology","DOI":"10.3389/fimmu.2018.01377","ISSN":"1664-3224","journalAbbreviation":"Front. Immunol.","language":"en","page":"1377","source":"DOI.org (Crossref)","title":"Anti-Inflammatory MicroRNAs and Their Potential for Inflammatory Diseases Treatment","volume":"9","author":[{"family":"Tahamtan","given":"Alireza"},{"family":"Teymoori-Rad","given":"Majid"},{"family":"Nakstad","given":"Britt"},{"family":"Salimi","given":"Vahid"}],"issued":{"date-parts":[["2018",6,25]]}}}],"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Tahamtan et al., 2018)</w:t>
            </w:r>
            <w:r>
              <w:rPr>
                <w:rFonts w:ascii="Times New Roman" w:eastAsia="Times New Roman" w:hAnsi="Times New Roman" w:cs="Times New Roman"/>
                <w:sz w:val="23"/>
                <w:szCs w:val="23"/>
              </w:rPr>
              <w:fldChar w:fldCharType="end"/>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125b-5p</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TE, CTE+ALS</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A20 (NF-</w:t>
            </w:r>
            <w:proofErr w:type="spellStart"/>
            <w:r>
              <w:rPr>
                <w:rFonts w:ascii="Times New Roman" w:eastAsia="Times New Roman" w:hAnsi="Times New Roman" w:cs="Times New Roman"/>
                <w:sz w:val="23"/>
                <w:szCs w:val="23"/>
              </w:rPr>
              <w:t>κB</w:t>
            </w:r>
            <w:proofErr w:type="spellEnd"/>
            <w:r>
              <w:rPr>
                <w:rFonts w:ascii="Times New Roman" w:eastAsia="Times New Roman" w:hAnsi="Times New Roman" w:cs="Times New Roman"/>
                <w:sz w:val="23"/>
                <w:szCs w:val="23"/>
              </w:rPr>
              <w:t xml:space="preserve"> pathway)</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Parisi</w:t>
            </w:r>
            <w:proofErr w:type="spellEnd"/>
            <w:r>
              <w:rPr>
                <w:rFonts w:ascii="Times New Roman" w:eastAsia="Times New Roman" w:hAnsi="Times New Roman" w:cs="Times New Roman"/>
                <w:sz w:val="23"/>
                <w:szCs w:val="23"/>
              </w:rPr>
              <w:t xml:space="preserve"> et al., 2016)</w:t>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210-3p</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ALS + CTE</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Sirt1</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fwdLrHy8","properties":{"formattedCitation":"(B. Li et al., 2020)","plainCitation":"(B. Li et al., 2020)","noteIndex":0},"citationItems":[{"id":240,"uris":["http://zotero.org/users/local/UKN89xZA/items/SLE8J239"],"uri":["http://zotero.org/users/local/UKN89xZA/items/SLE8J239"],"itemData":{"id":240,"type":"article-journal","container-title":"Cellular &amp; Molecular Immunology","DOI":"10.1038/s41423-019-0257-6","ISSN":"1672-7681, 2042-0226","issue":"9","journalAbbreviation":"Cell Mol Immunol","language":"en","page":"976-991","source":"DOI.org (Crossref)","title":"MiRNA-210 induces microglial activation and regulates microglia-mediated neuroinflammation in neonatal hypoxic-ischemic encephalopathy","volume":"17","author":[{"family":"Li","given":"Bo"},{"family":"Dasgupta","given":"Chiranjib"},{"family":"Huang","given":"Lei"},{"family":"Meng","given":"Xianmei"},{"family":"Zhang","given":"Lubo"}],"issued":{"date-parts":[["2020",9]]}}}],"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B. Li et al., 2020)</w:t>
            </w:r>
            <w:r>
              <w:rPr>
                <w:rFonts w:ascii="Times New Roman" w:eastAsia="Times New Roman" w:hAnsi="Times New Roman" w:cs="Times New Roman"/>
                <w:sz w:val="23"/>
                <w:szCs w:val="23"/>
              </w:rPr>
              <w:fldChar w:fldCharType="end"/>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124-3p</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CTE, CTE+ALS</w:t>
            </w:r>
          </w:p>
        </w:tc>
        <w:tc>
          <w:tcPr>
            <w:tcW w:w="306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yD88, TLR-6 C/EBP-α, Sirt1</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Slota</w:t>
            </w:r>
            <w:proofErr w:type="spellEnd"/>
            <w:r>
              <w:rPr>
                <w:rFonts w:ascii="Times New Roman" w:eastAsia="Times New Roman" w:hAnsi="Times New Roman" w:cs="Times New Roman"/>
                <w:sz w:val="23"/>
                <w:szCs w:val="23"/>
              </w:rPr>
              <w:t xml:space="preserve"> &amp; Booth, 2019), </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znwNkpvB","properties":{"formattedCitation":"(Heyn et al., 2016)","plainCitation":"(Heyn et al., 2016)","noteIndex":0},"citationItems":[{"id":99,"uris":["http://zotero.org/users/local/UKN89xZA/items/CFXXAICM"],"uri":["http://zotero.org/users/local/UKN89xZA/items/CFXXAICM"],"itemData":{"id":99,"type":"article-journal","abstract":"Background: Accumulating evidence indicates that neuropathic pain is a neuro-immune disorder with enhanced activation of the immune system. Recent data provided proof that neuropathic pain patients exhibit increased numbers of immunosuppressive regulatory T cells (Tregs), which may represent an endogenous attempt to limit inflammation and to reduce pain levels. We here investigate the molecular mechanisms underlying these alterations.\nMethods: Our experimental approach includes functional analyses of primary human T cells, 3′-UTR reporter assays, and expression analyses of neuropathic pain patients’ samples.\nResults: We demonstrate that microRNAs (miRNAs) are involved in the differentiation of Tregs in neuropathic pain. We identify miR-124a and miR-155 as direct repressors of the histone deacetylase sirtuin1 (SIRT1) in primary human CD4+ cells. Targeting of SIRT1 by either specific siRNA or by these two miRNAs results in an increase of Foxp3 expression and, consecutively, of anti-inflammatory Tregs (siRNA: 1.7 ± 0.4; miR-124a: 1.5 ± 0.4; miR-155: 1.6 ± 0.4; p &lt; 0.01). As compared to healthy volunteers, neuropathic pain patients exhibited an increased expression of miR124a (2.5 ± 0.7, p &lt; 0.05) and miR-155 (1.3 ± 0.3; p &lt; 0.05) as well as a reduced expression of SIRT1 (0.5 ± 0.2; p &lt; 0.01). Moreover, the expression of these two miRNAs was inversely correlated with SIRT1 transcript levels.\nConclusions: Our findings suggest that in neuropathic pain, enhanced targeting of SIRT1 by miR-124a and miR-155 induces a bias of CD4+ T cell differentiation towards Tregs, thereby limiting pain-evoking inflammation. Deciphering miRNA-target interactions that influence inflammatory pathways in neuropathic pain may contribute to the discovery of new roads towards pain amelioration. Trial registration: German Clinical Trial Register DRKS00005954","container-title":"Journal of Neuroinflammation","DOI":"10.1186/s12974-016-0712-6","ISSN":"1742-2094","issue":"1","journalAbbreviation":"J Neuroinflammation","language":"en","page":"248","source":"DOI.org (Crossref)","title":"miR-124a and miR-155 enhance differentiation of regulatory T cells in patients with neuropathic pain","volume":"13","author":[{"family":"Heyn","given":"Jens"},{"family":"Luchting","given":"Benjamin"},{"family":"Hinske","given":"Ludwig C."},{"family":"Hübner","given":"Max"},{"family":"Azad","given":"Shahnaz C."},{"family":"Kreth","given":"Simone"}],"issued":{"date-parts":[["2016",12]]}}}],"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Heyn et al., 2016)</w:t>
            </w:r>
            <w:r>
              <w:rPr>
                <w:rFonts w:ascii="Times New Roman" w:eastAsia="Times New Roman" w:hAnsi="Times New Roman" w:cs="Times New Roman"/>
              </w:rPr>
              <w:fldChar w:fldCharType="end"/>
            </w:r>
          </w:p>
        </w:tc>
      </w:tr>
      <w:tr w:rsidR="000B0B9B" w:rsidTr="00CB3C2C">
        <w:trPr>
          <w:trHeight w:val="320"/>
        </w:trPr>
        <w:tc>
          <w:tcPr>
            <w:tcW w:w="1615"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t>MiR-146a-5p</w:t>
            </w:r>
          </w:p>
        </w:tc>
        <w:tc>
          <w:tcPr>
            <w:tcW w:w="1980" w:type="dxa"/>
          </w:tcPr>
          <w:p w:rsidR="000B0B9B" w:rsidRDefault="000B0B9B"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ALS, CTE, CTE+ALS</w:t>
            </w:r>
          </w:p>
        </w:tc>
        <w:tc>
          <w:tcPr>
            <w:tcW w:w="3060" w:type="dxa"/>
          </w:tcPr>
          <w:p w:rsidR="000B0B9B" w:rsidRDefault="000B0B9B" w:rsidP="00A40949">
            <w:pPr>
              <w:rPr>
                <w:rFonts w:ascii="Times New Roman" w:eastAsia="Times New Roman" w:hAnsi="Times New Roman" w:cs="Times New Roman"/>
                <w:sz w:val="22"/>
                <w:szCs w:val="22"/>
              </w:rPr>
            </w:pPr>
            <w:r>
              <w:rPr>
                <w:rFonts w:ascii="Times New Roman" w:eastAsia="Times New Roman" w:hAnsi="Times New Roman" w:cs="Times New Roman"/>
                <w:sz w:val="22"/>
                <w:szCs w:val="22"/>
              </w:rPr>
              <w:t>NF-</w:t>
            </w:r>
            <w:proofErr w:type="spellStart"/>
            <w:r>
              <w:rPr>
                <w:rFonts w:ascii="Times New Roman" w:eastAsia="Times New Roman" w:hAnsi="Times New Roman" w:cs="Times New Roman"/>
                <w:sz w:val="22"/>
                <w:szCs w:val="22"/>
              </w:rPr>
              <w:t>κB</w:t>
            </w:r>
            <w:proofErr w:type="spellEnd"/>
            <w:r>
              <w:rPr>
                <w:rFonts w:ascii="Times New Roman" w:eastAsia="Times New Roman" w:hAnsi="Times New Roman" w:cs="Times New Roman"/>
                <w:sz w:val="22"/>
                <w:szCs w:val="22"/>
              </w:rPr>
              <w:t>, IRAK1, TRAF6,</w:t>
            </w:r>
          </w:p>
          <w:p w:rsidR="000B0B9B" w:rsidRDefault="000B0B9B" w:rsidP="00A40949">
            <w:pPr>
              <w:rPr>
                <w:rFonts w:ascii="Times New Roman" w:eastAsia="Times New Roman" w:hAnsi="Times New Roman" w:cs="Times New Roman"/>
              </w:rPr>
            </w:pPr>
            <w:r>
              <w:rPr>
                <w:rFonts w:ascii="Times New Roman" w:eastAsia="Times New Roman" w:hAnsi="Times New Roman" w:cs="Times New Roman"/>
                <w:sz w:val="22"/>
                <w:szCs w:val="22"/>
              </w:rPr>
              <w:t>STAT-1</w:t>
            </w:r>
          </w:p>
        </w:tc>
        <w:tc>
          <w:tcPr>
            <w:tcW w:w="1980" w:type="dxa"/>
          </w:tcPr>
          <w:p w:rsidR="000B0B9B" w:rsidRDefault="000B0B9B" w:rsidP="00A40949">
            <w:pPr>
              <w:rPr>
                <w:rFonts w:ascii="Times New Roman" w:eastAsia="Times New Roman" w:hAnsi="Times New Roman" w:cs="Times New Roman"/>
                <w:sz w:val="23"/>
                <w:szCs w:val="23"/>
              </w:rPr>
            </w:pPr>
            <w:r>
              <w:rPr>
                <w:rFonts w:ascii="Times New Roman" w:eastAsia="Times New Roman" w:hAnsi="Times New Roman" w:cs="Times New Roman"/>
                <w:sz w:val="23"/>
                <w:szCs w:val="23"/>
              </w:rPr>
              <w:fldChar w:fldCharType="begin"/>
            </w:r>
            <w:r>
              <w:rPr>
                <w:rFonts w:ascii="Times New Roman" w:eastAsia="Times New Roman" w:hAnsi="Times New Roman" w:cs="Times New Roman"/>
                <w:sz w:val="23"/>
                <w:szCs w:val="23"/>
              </w:rPr>
              <w:instrText xml:space="preserve"> ADDIN ZOTERO_ITEM CSL_CITATION {"citationID":"UPcySrX1","properties":{"formattedCitation":"(Slota &amp; Booth, 2019)","plainCitation":"(Slota &amp; Booth, 2019)","noteIndex":0},"citationItems":[{"id":369,"uris":["http://zotero.org/users/local/UKN89xZA/items/SN9HDI4L"],"uri":["http://zotero.org/users/local/UKN89xZA/items/SN9HDI4L"],"itemData":{"id":369,"type":"article-journal","abstract":"The central nervous system can respond to threat via the induction of an inﬂammatory response. Under normal circumstances this response is tightly controlled, however uncontrolled neuroinﬂammation is a hallmark of many neurological disorders. MicroRNAs are small non-coding RNA molecules that are important for regulating many cellular processes. The ability of microRNAs to modulate inﬂammatory signaling is an area of ongoing research, which has gained much attention in recent years. MicroRNAs may either promote or restrict inﬂammatory signaling, and either exacerbate or ameliorate the pathological consequences of excessive neuroinﬂammation. The aim of this review is to summarize the mode of regulation for several important and well-studied microRNAs in the context of neuroinﬂammation, including miR-155, miR-146a, miR-124, miR-21 and let-7. Furthermore, the pathological consequences of miRNA deregulation during disorders that feature neuroinﬂammation are discussed, including Multiple Sclerosis, Alzheimer’s disease, Parkinson’s disease, Prion diseases, Japanese encephalitis, Herpes encephalitis, ischemic stroke and traumatic brain injury. There has also been considerable interest in the use of altered microRNA signatures as biomarkers for these disorders. The ability to modulate microRNA expression may even serve as the basis for future therapeutic strategies to help treat pathological neuroinﬂammation.","container-title":"Non-Coding RNA","DOI":"10.3390/ncrna5020035","ISSN":"2311-553X","issue":"2","journalAbbreviation":"ncRNA","language":"en","page":"35","source":"DOI.org (Crossref)","title":"MicroRNAs in Neuroinflammation: Implications in Disease Pathogenesis, Biomarker Discovery and Therapeutic Applications","title-short":"MicroRNAs in Neuroinflammation","volume":"5","author":[{"literal":"Slota"},{"literal":"Booth"}],"issued":{"date-parts":[["2019",4,24]]}}}],"schema":"https://github.com/citation-style-language/schema/raw/master/csl-citation.json"} </w:instrText>
            </w:r>
            <w:r>
              <w:rPr>
                <w:rFonts w:ascii="Times New Roman" w:eastAsia="Times New Roman" w:hAnsi="Times New Roman" w:cs="Times New Roman"/>
                <w:sz w:val="23"/>
                <w:szCs w:val="23"/>
              </w:rPr>
              <w:fldChar w:fldCharType="separate"/>
            </w:r>
            <w:r>
              <w:rPr>
                <w:rFonts w:ascii="Times New Roman" w:eastAsia="Times New Roman" w:hAnsi="Times New Roman" w:cs="Times New Roman"/>
                <w:noProof/>
                <w:sz w:val="23"/>
                <w:szCs w:val="23"/>
              </w:rPr>
              <w:t>(Slota &amp; Booth, 2019)</w:t>
            </w:r>
            <w:r>
              <w:rPr>
                <w:rFonts w:ascii="Times New Roman" w:eastAsia="Times New Roman" w:hAnsi="Times New Roman" w:cs="Times New Roman"/>
                <w:sz w:val="23"/>
                <w:szCs w:val="23"/>
              </w:rPr>
              <w:fldChar w:fldCharType="end"/>
            </w:r>
          </w:p>
        </w:tc>
      </w:tr>
    </w:tbl>
    <w:p w:rsidR="00970C78" w:rsidRDefault="00CB3C2C">
      <w:bookmarkStart w:id="0" w:name="_GoBack"/>
      <w:bookmarkEnd w:id="0"/>
    </w:p>
    <w:sectPr w:rsidR="00970C78" w:rsidSect="000F5F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B9B"/>
    <w:rsid w:val="000B0B9B"/>
    <w:rsid w:val="000F5F06"/>
    <w:rsid w:val="00455619"/>
    <w:rsid w:val="00645E4B"/>
    <w:rsid w:val="00A86803"/>
    <w:rsid w:val="00CB3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55D4A056-9535-8741-A2B4-BC7330F38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0B9B"/>
    <w:rPr>
      <w:rFonts w:ascii="Calibri" w:eastAsiaTheme="minorEastAsia"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B3C2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4</Words>
  <Characters>8807</Characters>
  <Application>Microsoft Office Word</Application>
  <DocSecurity>0</DocSecurity>
  <Lines>73</Lines>
  <Paragraphs>20</Paragraphs>
  <ScaleCrop>false</ScaleCrop>
  <Company/>
  <LinksUpToDate>false</LinksUpToDate>
  <CharactersWithSpaces>1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2-09T17:39:00Z</dcterms:created>
  <dcterms:modified xsi:type="dcterms:W3CDTF">2022-02-14T23:27:00Z</dcterms:modified>
</cp:coreProperties>
</file>